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497" w:rsidRDefault="00D50497" w:rsidP="00D504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bookmarkStart w:id="0" w:name="_GoBack"/>
      <w:bookmarkEnd w:id="0"/>
      <w:r w:rsidR="005B0A8D">
        <w:rPr>
          <w:rFonts w:ascii="Times New Roman" w:hAnsi="Times New Roman" w:cs="Times New Roman"/>
          <w:sz w:val="24"/>
          <w:szCs w:val="24"/>
          <w:u w:val="single"/>
        </w:rPr>
        <w:t>3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Table</w:t>
      </w:r>
      <w:r w:rsidRPr="00BE0164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BE0164">
        <w:rPr>
          <w:rFonts w:ascii="Times New Roman" w:hAnsi="Times New Roman" w:cs="Times New Roman"/>
          <w:sz w:val="24"/>
          <w:szCs w:val="24"/>
        </w:rPr>
        <w:t xml:space="preserve"> Baseline demographic characteristics of </w:t>
      </w:r>
      <w:r w:rsidRPr="00594796">
        <w:rPr>
          <w:rFonts w:ascii="Times New Roman" w:hAnsi="Times New Roman" w:cs="Times New Roman"/>
          <w:sz w:val="24"/>
          <w:szCs w:val="24"/>
        </w:rPr>
        <w:t>Group B streptococcus</w:t>
      </w:r>
      <w:r>
        <w:rPr>
          <w:rFonts w:ascii="Times New Roman" w:hAnsi="Times New Roman" w:cs="Times New Roman"/>
          <w:sz w:val="24"/>
          <w:szCs w:val="24"/>
        </w:rPr>
        <w:t xml:space="preserve"> (GBS) </w:t>
      </w:r>
      <w:r w:rsidRPr="00BE0164">
        <w:rPr>
          <w:rFonts w:ascii="Times New Roman" w:hAnsi="Times New Roman" w:cs="Times New Roman"/>
          <w:sz w:val="24"/>
          <w:szCs w:val="24"/>
        </w:rPr>
        <w:t xml:space="preserve">cases and </w:t>
      </w:r>
      <w:r>
        <w:rPr>
          <w:rFonts w:ascii="Times New Roman" w:hAnsi="Times New Roman" w:cs="Times New Roman"/>
          <w:sz w:val="24"/>
          <w:szCs w:val="24"/>
        </w:rPr>
        <w:t xml:space="preserve">matched </w:t>
      </w:r>
      <w:r w:rsidRPr="00BE0164">
        <w:rPr>
          <w:rFonts w:ascii="Times New Roman" w:hAnsi="Times New Roman" w:cs="Times New Roman"/>
          <w:sz w:val="24"/>
          <w:szCs w:val="24"/>
        </w:rPr>
        <w:t xml:space="preserve">controls </w:t>
      </w:r>
      <w:r>
        <w:rPr>
          <w:rFonts w:ascii="Times New Roman" w:hAnsi="Times New Roman" w:cs="Times New Roman"/>
          <w:sz w:val="24"/>
          <w:szCs w:val="24"/>
        </w:rPr>
        <w:t>for 3 and 6 month</w:t>
      </w:r>
      <w:r w:rsidRPr="00BE01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sits</w:t>
      </w:r>
    </w:p>
    <w:tbl>
      <w:tblPr>
        <w:tblStyle w:val="TableGrid"/>
        <w:tblW w:w="1349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27"/>
        <w:gridCol w:w="1531"/>
        <w:gridCol w:w="1531"/>
        <w:gridCol w:w="794"/>
        <w:gridCol w:w="1531"/>
        <w:gridCol w:w="1531"/>
        <w:gridCol w:w="794"/>
        <w:gridCol w:w="1531"/>
        <w:gridCol w:w="1531"/>
        <w:gridCol w:w="795"/>
      </w:tblGrid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56" w:type="dxa"/>
            <w:gridSpan w:val="3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3856" w:type="dxa"/>
            <w:gridSpan w:val="3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EOD</w:t>
            </w:r>
            <w:r w:rsidRPr="002234B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57" w:type="dxa"/>
            <w:gridSpan w:val="3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LOD</w:t>
            </w:r>
            <w:r w:rsidRPr="002234B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 month visit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68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ontro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262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37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ontro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109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31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ontro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,n=153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Gestation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≥37 week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70.6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 (73.7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64.9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66.1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77.4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79.1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&lt;37 week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29.4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26.3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35.1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33.9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2.6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20.9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Median(Range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 (28.0-43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 (28.0-44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 (28.0-42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 (30.0-44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 (29.3-43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 (28.0-44.0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Birth weight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0 grams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70.6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 (77.9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70.3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67.0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71.0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85.6)</w:t>
            </w:r>
          </w:p>
        </w:tc>
        <w:tc>
          <w:tcPr>
            <w:tcW w:w="795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2500 grams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29.4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22.1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9.7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33.0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9.0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4.4)</w:t>
            </w:r>
          </w:p>
        </w:tc>
        <w:tc>
          <w:tcPr>
            <w:tcW w:w="795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Median(Range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3 (870-4155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8 (1195-4315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5 (870-4155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0 (1195-3955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5 (1415-361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5 (1465-4315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60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51.2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54.1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56.9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67.7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47.1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exposure 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osed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42.6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46.6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27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27.5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61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60.1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HIV-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osed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57.4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 (53.4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73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72.5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8.7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39.9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linical presentation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GBS meningiti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27.9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5.4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54.8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Perinatal asphyxia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3.2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4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Ventilated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4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5.4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.2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 month visit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68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ontro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232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36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ontro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96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=32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ontro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,n=136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Gestation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≥37 week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73.5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 (79.7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66.7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74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81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83.8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&lt;37 week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6.5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20.3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3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6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8.7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6.2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Median(Range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 (28.0-43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 (26.2-44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 (28.0-42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 (30.0-44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 (28.0-43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2 (26.2-44.0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Birth weight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0 grams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75.0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 (81.5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72.2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74.0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78.1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86.8)</w:t>
            </w:r>
          </w:p>
        </w:tc>
        <w:tc>
          <w:tcPr>
            <w:tcW w:w="795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2500 grams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5.0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8.5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27.8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6.0)</w:t>
            </w:r>
          </w:p>
        </w:tc>
        <w:tc>
          <w:tcPr>
            <w:tcW w:w="794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1.9)</w:t>
            </w:r>
          </w:p>
        </w:tc>
        <w:tc>
          <w:tcPr>
            <w:tcW w:w="1531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3.2)</w:t>
            </w:r>
          </w:p>
        </w:tc>
        <w:tc>
          <w:tcPr>
            <w:tcW w:w="795" w:type="dxa"/>
            <w:vAlign w:val="center"/>
          </w:tcPr>
          <w:p w:rsidR="00D50497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Median(Range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0 (870-4155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9 (1170-3955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3 (870-4155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0 (1405-3955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8 (1200-361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3 (1170-395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63.2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53.5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58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57.3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68.8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50.7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exposure 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osed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39.7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43.1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5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25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56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55.9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  <w:vAlign w:val="center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HIV-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osed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60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56.9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75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75.0)</w:t>
            </w: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43.7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44.1)</w:t>
            </w: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b/>
                <w:sz w:val="18"/>
                <w:szCs w:val="18"/>
              </w:rPr>
              <w:t>Clinical presentation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GBS meningitis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5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5.6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46.9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Perinatal asphyxia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3.2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5.0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497" w:rsidRPr="00AB1BE5" w:rsidTr="0000652F">
        <w:trPr>
          <w:trHeight w:val="170"/>
        </w:trPr>
        <w:tc>
          <w:tcPr>
            <w:tcW w:w="1927" w:type="dxa"/>
          </w:tcPr>
          <w:p w:rsidR="00D50497" w:rsidRPr="00AB1BE5" w:rsidRDefault="00D50497" w:rsidP="000065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1BE5">
              <w:rPr>
                <w:rFonts w:ascii="Times New Roman" w:hAnsi="Times New Roman" w:cs="Times New Roman"/>
                <w:sz w:val="18"/>
                <w:szCs w:val="18"/>
              </w:rPr>
              <w:t>Ventilated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5.9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5.6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.3)</w:t>
            </w:r>
          </w:p>
        </w:tc>
        <w:tc>
          <w:tcPr>
            <w:tcW w:w="1531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D50497" w:rsidRPr="00AB1BE5" w:rsidRDefault="00D50497" w:rsidP="00006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E1A83" w:rsidRDefault="00D50497" w:rsidP="00EA762E">
      <w:pPr>
        <w:spacing w:line="480" w:lineRule="auto"/>
      </w:pPr>
      <w:proofErr w:type="gramStart"/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1ADC">
        <w:rPr>
          <w:rFonts w:ascii="Times New Roman" w:hAnsi="Times New Roman" w:cs="Times New Roman"/>
          <w:sz w:val="24"/>
          <w:szCs w:val="24"/>
        </w:rPr>
        <w:t xml:space="preserve">EOD- Early-onset disease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1ADC">
        <w:rPr>
          <w:rFonts w:ascii="Times New Roman" w:hAnsi="Times New Roman" w:cs="Times New Roman"/>
          <w:sz w:val="24"/>
          <w:szCs w:val="24"/>
        </w:rPr>
        <w:t>LOD- Late-onset diseas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1E1A83" w:rsidSect="007546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497"/>
    <w:rsid w:val="000C7AE3"/>
    <w:rsid w:val="002C4099"/>
    <w:rsid w:val="005B0A8D"/>
    <w:rsid w:val="006334C8"/>
    <w:rsid w:val="00673EF6"/>
    <w:rsid w:val="00684FF4"/>
    <w:rsid w:val="007C1E88"/>
    <w:rsid w:val="00897FA7"/>
    <w:rsid w:val="00A519CC"/>
    <w:rsid w:val="00A86FDC"/>
    <w:rsid w:val="00BD2079"/>
    <w:rsid w:val="00D01E5E"/>
    <w:rsid w:val="00D50497"/>
    <w:rsid w:val="00DB123B"/>
    <w:rsid w:val="00EA762E"/>
    <w:rsid w:val="00F9151B"/>
    <w:rsid w:val="00F97D5D"/>
    <w:rsid w:val="00FB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6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6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8</cp:revision>
  <dcterms:created xsi:type="dcterms:W3CDTF">2015-01-14T12:14:00Z</dcterms:created>
  <dcterms:modified xsi:type="dcterms:W3CDTF">2015-01-26T07:25:00Z</dcterms:modified>
</cp:coreProperties>
</file>